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BA872" w14:textId="77777777" w:rsidR="00B34530" w:rsidRDefault="00B34530" w:rsidP="00B34530">
      <w:pPr>
        <w:spacing w:after="200" w:line="480" w:lineRule="auto"/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</w:pPr>
      <w:r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  <w:t xml:space="preserve">S3 Table: </w:t>
      </w:r>
      <w:r w:rsidRPr="00C75590"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  <w:t>Characteristics of Wave 1 participants included in the study (50+y, n = 820) and those</w:t>
      </w:r>
      <w:r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  <w:t xml:space="preserve"> </w:t>
      </w:r>
      <w:r w:rsidRPr="00C75590"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  <w:t>followed-up but excluded from analysis (n = 79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2268"/>
        <w:gridCol w:w="1275"/>
      </w:tblGrid>
      <w:tr w:rsidR="00B34530" w:rsidRPr="00C75590" w14:paraId="59242C72" w14:textId="77777777" w:rsidTr="0076244C">
        <w:tc>
          <w:tcPr>
            <w:tcW w:w="3544" w:type="dxa"/>
            <w:tcBorders>
              <w:bottom w:val="single" w:sz="4" w:space="0" w:color="auto"/>
            </w:tcBorders>
          </w:tcPr>
          <w:p w14:paraId="14D9F23C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Characteris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2EB2F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Wave 1</w:t>
            </w:r>
          </w:p>
          <w:p w14:paraId="0293F53D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includ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33DA4A" w14:textId="77777777" w:rsidR="00B34530" w:rsidRPr="00C75590" w:rsidRDefault="00B34530" w:rsidP="0076244C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Wave 1 followed-up but</w:t>
            </w:r>
            <w:r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exclud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49F40B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p-value</w:t>
            </w:r>
          </w:p>
        </w:tc>
      </w:tr>
      <w:tr w:rsidR="00B34530" w:rsidRPr="00C75590" w14:paraId="771894F3" w14:textId="77777777" w:rsidTr="0076244C">
        <w:trPr>
          <w:trHeight w:val="544"/>
        </w:trPr>
        <w:tc>
          <w:tcPr>
            <w:tcW w:w="3544" w:type="dxa"/>
            <w:tcBorders>
              <w:bottom w:val="nil"/>
            </w:tcBorders>
          </w:tcPr>
          <w:p w14:paraId="5BC9F212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Age in years, Median (IQR)</w:t>
            </w:r>
          </w:p>
        </w:tc>
        <w:tc>
          <w:tcPr>
            <w:tcW w:w="1985" w:type="dxa"/>
            <w:tcBorders>
              <w:bottom w:val="nil"/>
            </w:tcBorders>
          </w:tcPr>
          <w:p w14:paraId="6D58828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7793E3F5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59 (13)</w:t>
            </w:r>
          </w:p>
          <w:p w14:paraId="7F9D1E5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9A1146B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79</w:t>
            </w:r>
          </w:p>
          <w:p w14:paraId="4399249D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59 (13)</w:t>
            </w:r>
          </w:p>
          <w:p w14:paraId="651E6969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5ABEBAD5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7791</w:t>
            </w:r>
          </w:p>
          <w:p w14:paraId="6212677A" w14:textId="77777777" w:rsidR="00B34530" w:rsidRPr="00C75590" w:rsidRDefault="00B34530" w:rsidP="0076244C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B34530" w:rsidRPr="00C75590" w14:paraId="55749879" w14:textId="77777777" w:rsidTr="0076244C">
        <w:trPr>
          <w:trHeight w:val="544"/>
        </w:trPr>
        <w:tc>
          <w:tcPr>
            <w:tcW w:w="3544" w:type="dxa"/>
            <w:tcBorders>
              <w:top w:val="nil"/>
              <w:bottom w:val="nil"/>
            </w:tcBorders>
          </w:tcPr>
          <w:p w14:paraId="0517221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Location: Urban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(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84ABD8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73C15A3A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64 (44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AF5E53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79</w:t>
            </w:r>
          </w:p>
          <w:p w14:paraId="71C28EB6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0 (3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E9BFEC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2724</w:t>
            </w:r>
          </w:p>
        </w:tc>
      </w:tr>
      <w:tr w:rsidR="00B34530" w:rsidRPr="00C75590" w14:paraId="7DA105DB" w14:textId="77777777" w:rsidTr="0076244C">
        <w:trPr>
          <w:trHeight w:val="544"/>
        </w:trPr>
        <w:tc>
          <w:tcPr>
            <w:tcW w:w="3544" w:type="dxa"/>
            <w:tcBorders>
              <w:top w:val="nil"/>
              <w:bottom w:val="nil"/>
            </w:tcBorders>
          </w:tcPr>
          <w:p w14:paraId="750A4EB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Gender: Male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(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79DC5B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090752D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433 (52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02F73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79</w:t>
            </w:r>
          </w:p>
          <w:p w14:paraId="01D41B9C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1 (3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33DC8E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210</w:t>
            </w:r>
          </w:p>
        </w:tc>
      </w:tr>
      <w:tr w:rsidR="00B34530" w:rsidRPr="00C75590" w14:paraId="037E2089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256AA456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Education: Schooled, n (%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2F41CD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18</w:t>
            </w:r>
          </w:p>
          <w:p w14:paraId="3AFBFEA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98 (48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6655AA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25</w:t>
            </w:r>
          </w:p>
          <w:p w14:paraId="20F14FA6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1 (4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89549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6422</w:t>
            </w:r>
          </w:p>
        </w:tc>
      </w:tr>
      <w:tr w:rsidR="00B34530" w:rsidRPr="00C75590" w14:paraId="12C92400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18B2E3CA" w14:textId="77777777" w:rsidR="00B3453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Marital status: </w:t>
            </w:r>
          </w:p>
          <w:p w14:paraId="21D982D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Married/ cohabiting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7C5BE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17</w:t>
            </w:r>
          </w:p>
          <w:p w14:paraId="2DDD72F3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489 (59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8F8E33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77</w:t>
            </w:r>
          </w:p>
          <w:p w14:paraId="554EFDAA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60 (77.9)</w:t>
            </w:r>
          </w:p>
          <w:p w14:paraId="5266330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BF9BC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0018</w:t>
            </w:r>
          </w:p>
        </w:tc>
      </w:tr>
      <w:tr w:rsidR="00B34530" w:rsidRPr="00C75590" w14:paraId="01876E6B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4976D8A2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Hypertension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61A76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= 820</w:t>
            </w:r>
          </w:p>
          <w:p w14:paraId="105EF6A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95 (11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282F9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n = 24 </w:t>
            </w:r>
          </w:p>
          <w:p w14:paraId="6EB5A68A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 (12.5)</w:t>
            </w:r>
          </w:p>
          <w:p w14:paraId="49C2E64E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0A2703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7520</w:t>
            </w:r>
          </w:p>
        </w:tc>
      </w:tr>
      <w:tr w:rsidR="00B34530" w:rsidRPr="00C75590" w14:paraId="7175AC33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43A3A78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Diabetes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5FE4A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= 820</w:t>
            </w:r>
          </w:p>
          <w:p w14:paraId="11D2C4F7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7 (2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DAEE8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24</w:t>
            </w:r>
          </w:p>
          <w:p w14:paraId="32FC9C3D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 (4.2)</w:t>
            </w:r>
          </w:p>
          <w:p w14:paraId="20028DAE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02048F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.4082</w:t>
            </w:r>
          </w:p>
        </w:tc>
      </w:tr>
      <w:tr w:rsidR="00B34530" w:rsidRPr="00C75590" w14:paraId="0973F8C6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4A5C20F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SR Depression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69175E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  <w:p w14:paraId="19B24C1D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3 (1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1EBBA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n = 24 </w:t>
            </w:r>
          </w:p>
          <w:p w14:paraId="7E116AE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0 (0.0)</w:t>
            </w:r>
          </w:p>
          <w:p w14:paraId="7D3E0D9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9BF0DC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-</w:t>
            </w:r>
          </w:p>
        </w:tc>
      </w:tr>
      <w:tr w:rsidR="00B34530" w:rsidRPr="00C75590" w14:paraId="14A76DC3" w14:textId="77777777" w:rsidTr="0076244C">
        <w:tc>
          <w:tcPr>
            <w:tcW w:w="3544" w:type="dxa"/>
            <w:tcBorders>
              <w:top w:val="nil"/>
              <w:bottom w:val="nil"/>
            </w:tcBorders>
          </w:tcPr>
          <w:p w14:paraId="411B7708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SR Health, </w:t>
            </w:r>
            <w:proofErr w:type="gramStart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very good</w:t>
            </w:r>
            <w:proofErr w:type="gramEnd"/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B24319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8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C50414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n = 2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3A3F9E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.0000</w:t>
            </w:r>
          </w:p>
        </w:tc>
      </w:tr>
      <w:tr w:rsidR="00B34530" w:rsidRPr="00C75590" w14:paraId="6B9A6414" w14:textId="77777777" w:rsidTr="0076244C">
        <w:trPr>
          <w:trHeight w:val="80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62A91C0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A2670A1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39 (4.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FBBB053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C75590">
              <w:rPr>
                <w:rFonts w:ascii="Palatino Linotype" w:eastAsia="Calibri" w:hAnsi="Palatino Linotype" w:cs="Times New Roman"/>
                <w:sz w:val="24"/>
                <w:szCs w:val="24"/>
              </w:rPr>
              <w:t>1 (4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E681FD8" w14:textId="77777777" w:rsidR="00B34530" w:rsidRPr="00C75590" w:rsidRDefault="00B34530" w:rsidP="0076244C">
            <w:pPr>
              <w:jc w:val="both"/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</w:tbl>
    <w:p w14:paraId="1CFE3F77" w14:textId="77777777" w:rsidR="00B34530" w:rsidRDefault="00B34530" w:rsidP="00B34530">
      <w:pPr>
        <w:spacing w:after="200" w:line="480" w:lineRule="auto"/>
        <w:jc w:val="both"/>
        <w:rPr>
          <w:rFonts w:ascii="Palatino Linotype" w:eastAsia="Calibri" w:hAnsi="Palatino Linotype" w:cs="Times New Roman"/>
          <w:b/>
          <w:bCs/>
          <w:sz w:val="24"/>
          <w:szCs w:val="24"/>
          <w:lang w:val="en-US"/>
        </w:rPr>
      </w:pPr>
    </w:p>
    <w:p w14:paraId="3AA83616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4C"/>
    <w:rsid w:val="001C0B2F"/>
    <w:rsid w:val="002E5D4C"/>
    <w:rsid w:val="00B34530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7E9AA2-BA6B-4E6D-811E-2AB85EC8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53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34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4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2-22T09:24:00Z</dcterms:created>
  <dcterms:modified xsi:type="dcterms:W3CDTF">2020-12-22T09:24:00Z</dcterms:modified>
</cp:coreProperties>
</file>